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Tab</w:t>
      </w:r>
      <w:r>
        <w:rPr>
          <w:rFonts w:hint="eastAsia"/>
          <w:lang w:val="en-US" w:eastAsia="zh-CN"/>
        </w:rPr>
        <w:t xml:space="preserve"> </w:t>
      </w:r>
      <w:r>
        <w:t>1</w:t>
      </w:r>
      <w:bookmarkStart w:id="0" w:name="_GoBack"/>
      <w:bookmarkEnd w:id="0"/>
      <w:r>
        <w:t xml:space="preserve"> Clone formation</w:t>
      </w:r>
    </w:p>
    <w:tbl>
      <w:tblPr>
        <w:tblStyle w:val="4"/>
        <w:tblW w:w="7211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76"/>
        <w:gridCol w:w="1040"/>
        <w:gridCol w:w="1040"/>
        <w:gridCol w:w="1040"/>
        <w:gridCol w:w="13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an±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11.00 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1±5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310.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0±7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E-circ-SPECC1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431.67 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1.67±3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circSPECC1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8.33 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8.33±4.73</w:t>
            </w:r>
          </w:p>
        </w:tc>
      </w:tr>
    </w:tbl>
    <w:p/>
    <w:p>
      <w:r>
        <w:rPr>
          <w:rFonts w:hint="eastAsia"/>
        </w:rPr>
        <w:t>T</w:t>
      </w:r>
      <w:r>
        <w:t>ab</w:t>
      </w:r>
      <w:r>
        <w:rPr>
          <w:rFonts w:hint="eastAsia"/>
          <w:lang w:val="en-US" w:eastAsia="zh-CN"/>
        </w:rPr>
        <w:t xml:space="preserve"> </w:t>
      </w:r>
      <w:r>
        <w:t>2  cell viability</w:t>
      </w:r>
    </w:p>
    <w:tbl>
      <w:tblPr>
        <w:tblStyle w:val="4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2568"/>
        <w:gridCol w:w="1127"/>
        <w:gridCol w:w="992"/>
        <w:gridCol w:w="992"/>
        <w:gridCol w:w="992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2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an±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h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3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2±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E-circSPEC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2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h-circSPECC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2±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24h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3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3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E-circSPEC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9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h-circSPECC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8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48h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7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6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E-circSPEC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7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h-circSPECC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1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72h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7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8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E-circSPECC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7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h-circSPECC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6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6±0.01</w:t>
            </w:r>
          </w:p>
        </w:tc>
      </w:tr>
    </w:tbl>
    <w:p/>
    <w:p/>
    <w:p>
      <w:r>
        <w:rPr>
          <w:rFonts w:hint="eastAsia"/>
        </w:rPr>
        <w:t>T</w:t>
      </w:r>
      <w:r>
        <w:t>ab</w:t>
      </w:r>
      <w:r>
        <w:rPr>
          <w:rFonts w:hint="eastAsia"/>
          <w:lang w:val="en-US" w:eastAsia="zh-CN"/>
        </w:rPr>
        <w:t xml:space="preserve"> </w:t>
      </w:r>
      <w:r>
        <w:t>3  Migration(%)</w:t>
      </w:r>
    </w:p>
    <w:tbl>
      <w:tblPr>
        <w:tblStyle w:val="4"/>
        <w:tblW w:w="86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361"/>
        <w:gridCol w:w="1250"/>
        <w:gridCol w:w="1250"/>
        <w:gridCol w:w="1250"/>
        <w:gridCol w:w="12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n±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E-circSPECC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h-circSPECC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18%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 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64%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82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25±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4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1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82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25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E-circSPECC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.2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2.9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.11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45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h-circSPECC1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19%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.83%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01%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13±0</w:t>
            </w:r>
          </w:p>
        </w:tc>
      </w:tr>
    </w:tbl>
    <w:p/>
    <w:p>
      <w:r>
        <w:rPr>
          <w:rFonts w:hint="eastAsia"/>
        </w:rPr>
        <w:t>T</w:t>
      </w:r>
      <w:r>
        <w:t>ab</w:t>
      </w:r>
      <w:r>
        <w:rPr>
          <w:rFonts w:hint="eastAsia"/>
          <w:lang w:val="en-US" w:eastAsia="zh-CN"/>
        </w:rPr>
        <w:t xml:space="preserve"> </w:t>
      </w:r>
      <w:r>
        <w:t>4  Tumor mass(g)</w:t>
      </w:r>
    </w:p>
    <w:tbl>
      <w:tblPr>
        <w:tblStyle w:val="4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40"/>
        <w:gridCol w:w="846"/>
        <w:gridCol w:w="1134"/>
        <w:gridCol w:w="728"/>
        <w:gridCol w:w="728"/>
        <w:gridCol w:w="812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an±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3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3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OE-circSPEC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3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sh-circSPECC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1±0.02</w:t>
            </w:r>
          </w:p>
        </w:tc>
      </w:tr>
    </w:tbl>
    <w:p>
      <w:r>
        <w:rPr>
          <w:rFonts w:hint="eastAsia"/>
        </w:rPr>
        <w:t>T</w:t>
      </w:r>
      <w:r>
        <w:t>ab</w:t>
      </w:r>
      <w:r>
        <w:rPr>
          <w:rFonts w:hint="eastAsia"/>
          <w:lang w:val="en-US" w:eastAsia="zh-CN"/>
        </w:rPr>
        <w:t xml:space="preserve"> </w:t>
      </w:r>
      <w:r>
        <w:t>5 Relative mRNA Expression</w:t>
      </w:r>
    </w:p>
    <w:tbl>
      <w:tblPr>
        <w:tblStyle w:val="4"/>
        <w:tblW w:w="80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854"/>
        <w:gridCol w:w="996"/>
        <w:gridCol w:w="1138"/>
        <w:gridCol w:w="22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-Gene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1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3</w:t>
            </w:r>
          </w:p>
        </w:tc>
        <w:tc>
          <w:tcPr>
            <w:tcW w:w="2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  <w:vertAlign w:val="superscript"/>
              </w:rPr>
              <w:t>△△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C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mean±sd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trol-MMP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±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-MMP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7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E-circSPECC1-MMP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5±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-circSPECC1-MMP-2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7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77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81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trol-MMP-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-MMP-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E-circSPECC1-MMP-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8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-circSPECC1-MMP-9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4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51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49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trol-Eca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±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-Eca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E-circSPECC1-Eca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-circSPECC1-Ecad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2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6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3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5±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trol-VEG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C-VEG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E-circSPECC1-VEG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7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7±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-circSPECC1-VEGF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67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57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-Vimenti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0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-Vimenti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0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E-circSPECC1-Vimenti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3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3±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circSPECC1-Vimentin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21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22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-Nca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7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-Nca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7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E-circSPECC1-Nca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.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.4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4±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circSPECC1-Ncad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6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63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67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-GAPD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-GAPD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E-circSPECC1-GAPD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circSPECC1-GAPDH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5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7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</w:tbl>
    <w:p/>
    <w:p>
      <w:pPr>
        <w:widowControl/>
        <w:jc w:val="left"/>
        <w:rPr>
          <w:rFonts w:hint="eastAsia"/>
        </w:rPr>
      </w:pPr>
      <w:r>
        <w:br w:type="page"/>
      </w:r>
    </w:p>
    <w:p>
      <w:pPr>
        <w:rPr>
          <w:rFonts w:hint="eastAsia"/>
        </w:rPr>
      </w:pPr>
      <w:r>
        <w:rPr>
          <w:rFonts w:hint="eastAsia"/>
        </w:rPr>
        <w:t>T</w:t>
      </w:r>
      <w:r>
        <w:t>ab</w:t>
      </w:r>
      <w:r>
        <w:rPr>
          <w:rFonts w:hint="eastAsia"/>
          <w:lang w:val="en-US" w:eastAsia="zh-CN"/>
        </w:rPr>
        <w:t xml:space="preserve"> </w:t>
      </w:r>
      <w:r>
        <w:t>6 Relative Protein Expression</w:t>
      </w:r>
    </w:p>
    <w:tbl>
      <w:tblPr>
        <w:tblStyle w:val="4"/>
        <w:tblW w:w="9781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399"/>
        <w:gridCol w:w="1417"/>
        <w:gridCol w:w="1276"/>
        <w:gridCol w:w="1418"/>
        <w:gridCol w:w="1275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MP-2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br w:type="textWrapping"/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(mean±sd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MMP-9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br w:type="textWrapping"/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(mean±sd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Ecad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br w:type="textWrapping"/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(mean±sd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VEGF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br w:type="textWrapping"/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(mean±sd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Vimentin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br w:type="textWrapping"/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(mean±sd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N-cad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br w:type="textWrapping"/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(mean±s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7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4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8±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4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1±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N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71±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83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8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5±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4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63±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OE-circSPECC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25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5±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2±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6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03±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sh-circSPECC1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3±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33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.13±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1±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7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28±0.04</w:t>
            </w:r>
          </w:p>
        </w:tc>
      </w:tr>
    </w:tbl>
    <w:p/>
    <w:p/>
    <w:p>
      <w:pPr>
        <w:widowControl/>
        <w:jc w:val="left"/>
      </w:pPr>
      <w:r>
        <w:br w:type="page"/>
      </w:r>
    </w:p>
    <w:p>
      <w:pPr>
        <w:jc w:val="left"/>
      </w:pPr>
      <w:r>
        <w:t xml:space="preserve"> 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  <w:r>
        <w:rPr>
          <w:rFonts w:hint="eastAsia"/>
        </w:rPr>
        <w:t xml:space="preserve"> </w:t>
      </w:r>
      <w:r>
        <w:t xml:space="preserve"> </w:t>
      </w:r>
    </w:p>
    <w:p>
      <w:pPr>
        <w:jc w:val="left"/>
      </w:pPr>
    </w:p>
    <w:p>
      <w:pPr>
        <w:jc w:val="left"/>
      </w:pP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GM2MjIzMjAyNDBkYWY2YmYwY2U4MjdkNmNmZWJmZGYifQ=="/>
  </w:docVars>
  <w:rsids>
    <w:rsidRoot w:val="00B672BF"/>
    <w:rsid w:val="00037EB0"/>
    <w:rsid w:val="001C0CBF"/>
    <w:rsid w:val="001C6AED"/>
    <w:rsid w:val="00267AFC"/>
    <w:rsid w:val="002B404C"/>
    <w:rsid w:val="0032402A"/>
    <w:rsid w:val="0035196E"/>
    <w:rsid w:val="003B1AB4"/>
    <w:rsid w:val="003E5B2A"/>
    <w:rsid w:val="00401B60"/>
    <w:rsid w:val="00443CEF"/>
    <w:rsid w:val="0048741B"/>
    <w:rsid w:val="004D2367"/>
    <w:rsid w:val="00500669"/>
    <w:rsid w:val="0053524C"/>
    <w:rsid w:val="00546293"/>
    <w:rsid w:val="00597837"/>
    <w:rsid w:val="005D7619"/>
    <w:rsid w:val="0064108B"/>
    <w:rsid w:val="00655AF4"/>
    <w:rsid w:val="006F5018"/>
    <w:rsid w:val="006F5DFA"/>
    <w:rsid w:val="00756A70"/>
    <w:rsid w:val="007D278E"/>
    <w:rsid w:val="0084499D"/>
    <w:rsid w:val="008D5231"/>
    <w:rsid w:val="00A07004"/>
    <w:rsid w:val="00AA3595"/>
    <w:rsid w:val="00AD3C9C"/>
    <w:rsid w:val="00B672BF"/>
    <w:rsid w:val="00B8142D"/>
    <w:rsid w:val="00B91DF2"/>
    <w:rsid w:val="00B91E6A"/>
    <w:rsid w:val="00BE29D5"/>
    <w:rsid w:val="00C551D7"/>
    <w:rsid w:val="00C552D0"/>
    <w:rsid w:val="00CB3C12"/>
    <w:rsid w:val="00CB480B"/>
    <w:rsid w:val="00CF0249"/>
    <w:rsid w:val="00D22023"/>
    <w:rsid w:val="00D537BB"/>
    <w:rsid w:val="00E20629"/>
    <w:rsid w:val="00E85312"/>
    <w:rsid w:val="00E86297"/>
    <w:rsid w:val="00E95749"/>
    <w:rsid w:val="00EB7725"/>
    <w:rsid w:val="00ED3563"/>
    <w:rsid w:val="00EE6D5B"/>
    <w:rsid w:val="00EF4894"/>
    <w:rsid w:val="00F13EC3"/>
    <w:rsid w:val="00F27936"/>
    <w:rsid w:val="00F53E82"/>
    <w:rsid w:val="00FD7E7D"/>
    <w:rsid w:val="00FF1A91"/>
    <w:rsid w:val="04785EAF"/>
    <w:rsid w:val="3425478A"/>
    <w:rsid w:val="5E181E69"/>
    <w:rsid w:val="719C621B"/>
    <w:rsid w:val="7B95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列表段落1"/>
    <w:basedOn w:val="1"/>
    <w:qFormat/>
    <w:uiPriority w:val="34"/>
    <w:pPr>
      <w:ind w:firstLine="420" w:firstLineChars="200"/>
    </w:pPr>
    <w:rPr>
      <w:rFonts w:ascii="Calibri" w:hAnsi="Calibri" w:eastAsia="宋体" w:cs="Times New Roman"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07</Words>
  <Characters>2924</Characters>
  <Lines>31</Lines>
  <Paragraphs>8</Paragraphs>
  <TotalTime>374</TotalTime>
  <ScaleCrop>false</ScaleCrop>
  <LinksUpToDate>false</LinksUpToDate>
  <CharactersWithSpaces>297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4:45:00Z</dcterms:created>
  <dc:creator>HUAWEI</dc:creator>
  <cp:lastModifiedBy>1</cp:lastModifiedBy>
  <dcterms:modified xsi:type="dcterms:W3CDTF">2022-10-08T09:22:21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2C8D21639214A64B17D4BE41EFF840E</vt:lpwstr>
  </property>
</Properties>
</file>